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0088" w:rsidRDefault="006B0088" w:rsidP="006B0088">
      <w:pPr>
        <w:rPr>
          <w:rFonts w:ascii="Arial" w:hAnsi="Arial" w:cs="Arial"/>
          <w:kern w:val="0"/>
          <w:sz w:val="22"/>
          <w:szCs w:val="22"/>
          <w:lang w:eastAsia="pt-PT" w:bidi="ar-SA"/>
        </w:rPr>
      </w:pPr>
    </w:p>
    <w:p w:rsidR="006B0088" w:rsidRPr="00B93FDA" w:rsidRDefault="00B93FDA" w:rsidP="006B0088">
      <w:pPr>
        <w:rPr>
          <w:rFonts w:cs="Arial"/>
          <w:kern w:val="0"/>
          <w:szCs w:val="22"/>
          <w:lang w:eastAsia="pt-PT" w:bidi="ar-SA"/>
        </w:rPr>
      </w:pPr>
      <w:r w:rsidRPr="00B93FDA">
        <w:rPr>
          <w:rFonts w:cs="Arial"/>
          <w:b/>
          <w:szCs w:val="22"/>
          <w:lang w:val="en-GB"/>
        </w:rPr>
        <w:t>Additional file</w:t>
      </w:r>
      <w:r w:rsidR="006B0088" w:rsidRPr="00B93FDA">
        <w:rPr>
          <w:rFonts w:cs="Arial"/>
          <w:b/>
          <w:szCs w:val="22"/>
          <w:lang w:val="en-GB"/>
        </w:rPr>
        <w:t xml:space="preserve"> </w:t>
      </w:r>
      <w:r w:rsidR="00A91EF1" w:rsidRPr="00B93FDA">
        <w:rPr>
          <w:rFonts w:cs="Arial"/>
          <w:b/>
          <w:bCs/>
          <w:kern w:val="0"/>
          <w:lang w:eastAsia="pt-PT" w:bidi="ar-SA"/>
        </w:rPr>
        <w:t>6</w:t>
      </w:r>
      <w:bookmarkStart w:id="0" w:name="_GoBack"/>
      <w:bookmarkEnd w:id="0"/>
      <w:r w:rsidR="006B0088" w:rsidRPr="00B93FDA">
        <w:rPr>
          <w:rFonts w:cs="Arial"/>
          <w:b/>
          <w:bCs/>
          <w:kern w:val="0"/>
          <w:lang w:eastAsia="pt-PT" w:bidi="ar-SA"/>
        </w:rPr>
        <w:t>.  AS-ART Genome re-sequencing – possible CNVs</w:t>
      </w:r>
    </w:p>
    <w:p w:rsidR="006B0088" w:rsidRDefault="006B0088" w:rsidP="006B0088"/>
    <w:tbl>
      <w:tblPr>
        <w:tblpPr w:leftFromText="141" w:rightFromText="141" w:vertAnchor="text" w:horzAnchor="margin" w:tblpYSpec="center"/>
        <w:tblW w:w="13394" w:type="dxa"/>
        <w:tblCellMar>
          <w:left w:w="70" w:type="dxa"/>
          <w:right w:w="70" w:type="dxa"/>
        </w:tblCellMar>
        <w:tblLook w:val="00A0"/>
      </w:tblPr>
      <w:tblGrid>
        <w:gridCol w:w="1418"/>
        <w:gridCol w:w="944"/>
        <w:gridCol w:w="1418"/>
        <w:gridCol w:w="1163"/>
        <w:gridCol w:w="1163"/>
        <w:gridCol w:w="752"/>
        <w:gridCol w:w="1319"/>
        <w:gridCol w:w="1701"/>
        <w:gridCol w:w="1758"/>
        <w:gridCol w:w="1758"/>
      </w:tblGrid>
      <w:tr w:rsidR="0005246B" w:rsidRPr="00853F06">
        <w:trPr>
          <w:trHeight w:val="1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853F06" w:rsidRDefault="0005246B" w:rsidP="0005246B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</w:pPr>
            <w:r w:rsidRPr="00853F06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  <w:t>chromosom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853F06" w:rsidRDefault="0005246B" w:rsidP="0005246B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853F06" w:rsidRDefault="0005246B" w:rsidP="0005246B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</w:pPr>
            <w:r w:rsidRPr="00853F06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  <w:t>Analysi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853F06" w:rsidRDefault="0005246B" w:rsidP="0005246B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</w:pPr>
            <w:r w:rsidRPr="00853F06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  <w:t>Nucleotide star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853F06" w:rsidRDefault="0005246B" w:rsidP="0005246B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</w:pPr>
            <w:r w:rsidRPr="00853F06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  <w:t>Nucleotide finish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05246B" w:rsidRPr="00853F06" w:rsidRDefault="0005246B" w:rsidP="0005246B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</w:pPr>
            <w:r w:rsidRPr="00853F06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  <w:t>Size of reg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05246B" w:rsidRPr="00853F06" w:rsidRDefault="0005246B" w:rsidP="0005246B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</w:pPr>
            <w:r w:rsidRPr="00853F06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  <w:t>comparative cover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853F06" w:rsidRDefault="0005246B" w:rsidP="0005246B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</w:pPr>
            <w:r w:rsidRPr="00853F06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  <w:t>Dideoxy-sequencing validatio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853F06" w:rsidRDefault="0005246B" w:rsidP="0005246B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</w:pPr>
            <w:r w:rsidRPr="00853F06"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  <w:lang w:val="pt-PT" w:eastAsia="pt-PT" w:bidi="ar-SA"/>
              </w:rPr>
              <w:t>P. chabaudi</w:t>
            </w:r>
            <w:r w:rsidRPr="00853F06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  <w:t xml:space="preserve"> gene I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853F06" w:rsidRDefault="0005246B" w:rsidP="0005246B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 w:eastAsia="pt-PT" w:bidi="ar-SA"/>
              </w:rPr>
            </w:pPr>
            <w:r w:rsidRPr="00853F06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 w:eastAsia="pt-PT" w:bidi="ar-SA"/>
              </w:rPr>
              <w:t xml:space="preserve">Nearest </w:t>
            </w:r>
            <w:r w:rsidRPr="00853F06"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  <w:lang w:val="en-GB" w:eastAsia="pt-PT" w:bidi="ar-SA"/>
              </w:rPr>
              <w:t>P. chabaudi</w:t>
            </w:r>
            <w:r w:rsidRPr="00853F06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 w:eastAsia="pt-PT" w:bidi="ar-SA"/>
              </w:rPr>
              <w:t xml:space="preserve"> gene ID</w:t>
            </w:r>
          </w:p>
        </w:tc>
      </w:tr>
      <w:tr w:rsidR="0005246B" w:rsidRPr="00AF5AF6">
        <w:trPr>
          <w:trHeight w:val="2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853F0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 w:eastAsia="pt-PT" w:bidi="ar-SA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853F06" w:rsidRDefault="0005246B" w:rsidP="0005246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en-GB" w:eastAsia="pt-PT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853F06" w:rsidRDefault="0005246B" w:rsidP="0005246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 w:eastAsia="pt-PT" w:bidi="ar-SA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853F0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en-GB" w:eastAsia="pt-PT" w:bidi="ar-SA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853F0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en-GB" w:eastAsia="pt-PT" w:bidi="ar-SA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textDirection w:val="btLr"/>
            <w:vAlign w:val="bottom"/>
          </w:tcPr>
          <w:p w:rsidR="0005246B" w:rsidRPr="00853F06" w:rsidRDefault="0005246B" w:rsidP="0005246B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 w:eastAsia="pt-PT" w:bidi="ar-SA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textDirection w:val="btLr"/>
            <w:vAlign w:val="bottom"/>
          </w:tcPr>
          <w:p w:rsidR="0005246B" w:rsidRPr="00853F0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 w:eastAsia="pt-PT"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853F06" w:rsidRDefault="0005246B" w:rsidP="0005246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en-GB" w:eastAsia="pt-PT" w:bidi="ar-SA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853F06" w:rsidRDefault="0005246B" w:rsidP="0005246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en-GB" w:eastAsia="pt-PT" w:bidi="ar-SA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853F06" w:rsidRDefault="0005246B" w:rsidP="0005246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en-GB" w:eastAsia="pt-PT" w:bidi="ar-SA"/>
              </w:rPr>
            </w:pPr>
          </w:p>
        </w:tc>
      </w:tr>
      <w:tr w:rsidR="0005246B" w:rsidRPr="00AF5AF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CN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49</w:t>
            </w: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89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50</w:t>
            </w: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2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CC00" w:fill="FF9900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5-PCHAS_031010</w:t>
            </w:r>
          </w:p>
        </w:tc>
      </w:tr>
      <w:tr w:rsidR="0005246B" w:rsidRPr="00AF5AF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CN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678</w:t>
            </w: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73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678</w:t>
            </w: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96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2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.5</w:t>
            </w: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CC00" w:fill="FF9900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-PCHAS_061760</w:t>
            </w:r>
          </w:p>
        </w:tc>
      </w:tr>
      <w:tr w:rsidR="0005246B" w:rsidRPr="00AF5AF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CN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677</w:t>
            </w: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77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678</w:t>
            </w: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0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4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.4</w:t>
            </w: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CC00" w:fill="FF9900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PCHAS_071850-5</w:t>
            </w:r>
          </w:p>
        </w:tc>
      </w:tr>
      <w:tr w:rsidR="0005246B" w:rsidRPr="00AF5AF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CN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814</w:t>
            </w: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44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814</w:t>
            </w: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64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0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.5</w:t>
            </w: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CC00" w:fill="FF9900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PCHAS_082110-5</w:t>
            </w:r>
          </w:p>
        </w:tc>
      </w:tr>
      <w:tr w:rsidR="0005246B" w:rsidRPr="00AF5AF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CN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926</w:t>
            </w: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88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927</w:t>
            </w: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6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8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.8</w:t>
            </w: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CC00" w:fill="FF9900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5-PCHAS_122590</w:t>
            </w:r>
          </w:p>
        </w:tc>
      </w:tr>
      <w:tr w:rsidR="0005246B" w:rsidRPr="00AF5AF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CN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595</w:t>
            </w: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07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595</w:t>
            </w: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2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5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.6</w:t>
            </w: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CC00" w:fill="FF9900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-PCHAS_144430</w:t>
            </w:r>
          </w:p>
        </w:tc>
      </w:tr>
      <w:tr w:rsidR="0005246B" w:rsidRPr="00AF5AF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CN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758</w:t>
            </w: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89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759</w:t>
            </w: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2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.1</w:t>
            </w: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CC00" w:fill="FF9900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5246B" w:rsidRPr="00AF5AF6" w:rsidRDefault="0005246B" w:rsidP="0005246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-PCHAS_144820</w:t>
            </w:r>
          </w:p>
        </w:tc>
      </w:tr>
    </w:tbl>
    <w:p w:rsidR="004A59DF" w:rsidRDefault="004A59DF" w:rsidP="004A59DF"/>
    <w:p w:rsidR="004A59DF" w:rsidRDefault="004A59DF" w:rsidP="004A59DF"/>
    <w:p w:rsidR="0005246B" w:rsidRDefault="0005246B" w:rsidP="004A59DF"/>
    <w:p w:rsidR="0005246B" w:rsidRDefault="0005246B" w:rsidP="004A59DF"/>
    <w:p w:rsidR="0005246B" w:rsidRDefault="0005246B" w:rsidP="004A59DF"/>
    <w:p w:rsidR="0005246B" w:rsidRDefault="0005246B" w:rsidP="004A59DF"/>
    <w:p w:rsidR="0005246B" w:rsidRDefault="0005246B" w:rsidP="004A59DF"/>
    <w:p w:rsidR="0005246B" w:rsidRDefault="0005246B" w:rsidP="004A59DF"/>
    <w:p w:rsidR="0005246B" w:rsidRDefault="0005246B" w:rsidP="004A59DF"/>
    <w:p w:rsidR="0005246B" w:rsidRDefault="0005246B" w:rsidP="004A59DF"/>
    <w:p w:rsidR="0005246B" w:rsidRDefault="0005246B" w:rsidP="004A59DF"/>
    <w:p w:rsidR="0005246B" w:rsidRDefault="0005246B" w:rsidP="004A59DF"/>
    <w:p w:rsidR="0005246B" w:rsidRDefault="0005246B" w:rsidP="004A59DF"/>
    <w:p w:rsidR="0005246B" w:rsidRDefault="0005246B" w:rsidP="004A59DF"/>
    <w:p w:rsidR="0005246B" w:rsidRDefault="0005246B" w:rsidP="004A59DF"/>
    <w:p w:rsidR="0005246B" w:rsidRDefault="0005246B" w:rsidP="0005246B">
      <w:pPr>
        <w:rPr>
          <w:rFonts w:ascii="Arial" w:hAnsi="Arial" w:cs="Arial"/>
          <w:kern w:val="0"/>
          <w:sz w:val="22"/>
          <w:szCs w:val="22"/>
          <w:lang w:eastAsia="pt-PT" w:bidi="ar-SA"/>
        </w:rPr>
      </w:pPr>
      <w:r>
        <w:rPr>
          <w:rFonts w:ascii="Arial" w:hAnsi="Arial" w:cs="Arial"/>
          <w:kern w:val="0"/>
          <w:sz w:val="22"/>
          <w:szCs w:val="22"/>
          <w:lang w:eastAsia="pt-PT" w:bidi="ar-SA"/>
        </w:rPr>
        <w:t xml:space="preserve">Regions of high comparative coverage (see Methods) was used to identify potential CNVs.  These regions are all considered low probability (orange, see Results).  For intergenic CNVs, the nearest </w:t>
      </w:r>
      <w:r>
        <w:rPr>
          <w:rFonts w:ascii="Arial" w:hAnsi="Arial" w:cs="Arial"/>
          <w:i/>
          <w:iCs/>
          <w:kern w:val="0"/>
          <w:sz w:val="22"/>
          <w:szCs w:val="22"/>
          <w:lang w:eastAsia="pt-PT" w:bidi="ar-SA"/>
        </w:rPr>
        <w:t>P. chabaudi</w:t>
      </w:r>
      <w:r>
        <w:rPr>
          <w:rFonts w:ascii="Arial" w:hAnsi="Arial" w:cs="Arial"/>
          <w:kern w:val="0"/>
          <w:sz w:val="22"/>
          <w:szCs w:val="22"/>
          <w:lang w:eastAsia="pt-PT" w:bidi="ar-SA"/>
        </w:rPr>
        <w:t xml:space="preserve"> gene is indicated, with indication as to whether it lies to the left or right of 5’ or 3’ end of gene.  For example, 5’ - PCHAS_031010 indicates that the mutation is found to the left (upstream) of the 5’ end of that gene.</w:t>
      </w:r>
    </w:p>
    <w:p w:rsidR="0005246B" w:rsidRDefault="0005246B" w:rsidP="0005246B"/>
    <w:p w:rsidR="0005246B" w:rsidRDefault="0005246B" w:rsidP="004A59DF"/>
    <w:p w:rsidR="0005246B" w:rsidRDefault="0005246B" w:rsidP="004A59DF"/>
    <w:p w:rsidR="0005246B" w:rsidRDefault="0005246B" w:rsidP="004A59DF"/>
    <w:p w:rsidR="0005246B" w:rsidRDefault="0005246B" w:rsidP="004A59DF"/>
    <w:p w:rsidR="0005246B" w:rsidRDefault="0005246B" w:rsidP="004A59DF"/>
    <w:p w:rsidR="0005246B" w:rsidRDefault="0005246B" w:rsidP="004A59DF"/>
    <w:p w:rsidR="004A59DF" w:rsidRDefault="004A59DF" w:rsidP="004A59DF"/>
    <w:p w:rsidR="001D5BBE" w:rsidRDefault="001D5BBE"/>
    <w:sectPr w:rsidR="001D5BBE" w:rsidSect="004A59D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DejaVu San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oNotTrackMoves/>
  <w:defaultTabStop w:val="708"/>
  <w:hyphenationZone w:val="425"/>
  <w:characterSpacingControl w:val="doNotCompress"/>
  <w:compat/>
  <w:rsids>
    <w:rsidRoot w:val="004A59DF"/>
    <w:rsid w:val="0005246B"/>
    <w:rsid w:val="000E5F69"/>
    <w:rsid w:val="001D5BBE"/>
    <w:rsid w:val="00327A35"/>
    <w:rsid w:val="004A59DF"/>
    <w:rsid w:val="006B0088"/>
    <w:rsid w:val="00A91EF1"/>
    <w:rsid w:val="00B93FDA"/>
  </w:rsids>
  <m:mathPr>
    <m:mathFont m:val="Times-Roman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9DF"/>
    <w:pPr>
      <w:widowControl w:val="0"/>
      <w:suppressAutoHyphens/>
      <w:spacing w:after="0" w:line="240" w:lineRule="auto"/>
    </w:pPr>
    <w:rPr>
      <w:rFonts w:ascii="Times New Roman" w:eastAsia="Times New Roman" w:hAnsi="Times New Roman" w:cs="DejaVu Sans"/>
      <w:kern w:val="1"/>
      <w:sz w:val="24"/>
      <w:szCs w:val="24"/>
      <w:lang w:val="en-US" w:eastAsia="hi-IN" w:bidi="hi-I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9DF"/>
    <w:pPr>
      <w:widowControl w:val="0"/>
      <w:suppressAutoHyphens/>
      <w:spacing w:after="0" w:line="240" w:lineRule="auto"/>
    </w:pPr>
    <w:rPr>
      <w:rFonts w:ascii="Times New Roman" w:eastAsia="Times New Roman" w:hAnsi="Times New Roman" w:cs="DejaVu Sans"/>
      <w:kern w:val="1"/>
      <w:sz w:val="24"/>
      <w:szCs w:val="24"/>
      <w:lang w:val="en-US" w:eastAsia="hi-IN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66</Characters>
  <Application>Microsoft Macintosh Word</Application>
  <DocSecurity>0</DocSecurity>
  <Lines>8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</dc:creator>
  <cp:lastModifiedBy>Marcel Hommel</cp:lastModifiedBy>
  <cp:revision>5</cp:revision>
  <dcterms:created xsi:type="dcterms:W3CDTF">2012-08-22T17:04:00Z</dcterms:created>
  <dcterms:modified xsi:type="dcterms:W3CDTF">2013-02-26T14:53:00Z</dcterms:modified>
</cp:coreProperties>
</file>